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E00" w:rsidRPr="009769D5" w:rsidRDefault="00C81E00" w:rsidP="00C81E00">
      <w:pPr>
        <w:pStyle w:val="Heading1"/>
        <w:rPr>
          <w:rFonts w:ascii="Times New Roman" w:hAnsi="Times New Roman" w:cs="Times New Roman"/>
        </w:rPr>
      </w:pPr>
      <w:bookmarkStart w:id="0" w:name="_Toc428609373"/>
      <w:r w:rsidRPr="009769D5">
        <w:rPr>
          <w:rFonts w:ascii="Times New Roman" w:hAnsi="Times New Roman" w:cs="Times New Roman"/>
        </w:rPr>
        <w:t>Annex I: Questionnaire</w:t>
      </w:r>
      <w:bookmarkEnd w:id="0"/>
    </w:p>
    <w:p w:rsidR="00C81E00" w:rsidRPr="009769D5" w:rsidRDefault="00C81E00" w:rsidP="00C81E00">
      <w:pPr>
        <w:rPr>
          <w:rFonts w:ascii="Times New Roman" w:hAnsi="Times New Roman" w:cs="Times New Roman"/>
          <w:sz w:val="24"/>
        </w:rPr>
      </w:pPr>
      <w:r w:rsidRPr="009769D5">
        <w:rPr>
          <w:rFonts w:ascii="Times New Roman" w:hAnsi="Times New Roman" w:cs="Times New Roman"/>
          <w:b/>
        </w:rPr>
        <w:t xml:space="preserve"> 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8"/>
        <w:gridCol w:w="3700"/>
        <w:gridCol w:w="2929"/>
        <w:gridCol w:w="2201"/>
      </w:tblGrid>
      <w:tr w:rsidR="00C81E00" w:rsidRPr="009769D5" w:rsidTr="0066322E">
        <w:tc>
          <w:tcPr>
            <w:tcW w:w="818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b/>
                <w:sz w:val="24"/>
                <w:szCs w:val="24"/>
              </w:rPr>
              <w:t>serial</w:t>
            </w:r>
          </w:p>
        </w:tc>
        <w:tc>
          <w:tcPr>
            <w:tcW w:w="3700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2929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Category </w:t>
            </w:r>
          </w:p>
        </w:tc>
        <w:tc>
          <w:tcPr>
            <w:tcW w:w="2201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mark </w:t>
            </w:r>
          </w:p>
        </w:tc>
      </w:tr>
      <w:tr w:rsidR="00C81E00" w:rsidRPr="009769D5" w:rsidTr="0066322E">
        <w:tc>
          <w:tcPr>
            <w:tcW w:w="818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00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2929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_______________</w:t>
            </w:r>
          </w:p>
        </w:tc>
        <w:tc>
          <w:tcPr>
            <w:tcW w:w="2201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E00" w:rsidRPr="009769D5" w:rsidTr="0066322E">
        <w:trPr>
          <w:trHeight w:val="674"/>
        </w:trPr>
        <w:tc>
          <w:tcPr>
            <w:tcW w:w="818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00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2929" w:type="dxa"/>
          </w:tcPr>
          <w:p w:rsidR="00C81E00" w:rsidRPr="009769D5" w:rsidRDefault="00C81E00" w:rsidP="0066322E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C81E00" w:rsidRPr="009769D5" w:rsidRDefault="00C81E00" w:rsidP="0066322E">
            <w:pPr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201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E00" w:rsidRPr="009769D5" w:rsidTr="0066322E">
        <w:tc>
          <w:tcPr>
            <w:tcW w:w="818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00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When did you Graduate?</w:t>
            </w:r>
          </w:p>
        </w:tc>
        <w:tc>
          <w:tcPr>
            <w:tcW w:w="2929" w:type="dxa"/>
          </w:tcPr>
          <w:p w:rsidR="00C81E00" w:rsidRPr="009769D5" w:rsidRDefault="00C81E00" w:rsidP="0066322E">
            <w:pPr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Less than 1yr</w:t>
            </w:r>
          </w:p>
          <w:p w:rsidR="00C81E00" w:rsidRPr="009769D5" w:rsidRDefault="00C81E00" w:rsidP="0066322E">
            <w:pPr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1-2 years</w:t>
            </w:r>
          </w:p>
          <w:p w:rsidR="00C81E00" w:rsidRPr="009769D5" w:rsidRDefault="00C81E00" w:rsidP="0066322E">
            <w:pPr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More than 2 years______</w:t>
            </w:r>
          </w:p>
        </w:tc>
        <w:tc>
          <w:tcPr>
            <w:tcW w:w="2201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E00" w:rsidRPr="009769D5" w:rsidTr="0066322E">
        <w:trPr>
          <w:trHeight w:val="1142"/>
        </w:trPr>
        <w:tc>
          <w:tcPr>
            <w:tcW w:w="818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00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Where did you graduate?</w:t>
            </w:r>
          </w:p>
        </w:tc>
        <w:tc>
          <w:tcPr>
            <w:tcW w:w="2929" w:type="dxa"/>
          </w:tcPr>
          <w:p w:rsidR="00C81E00" w:rsidRPr="009769D5" w:rsidRDefault="00C81E00" w:rsidP="0066322E">
            <w:pPr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  <w:p w:rsidR="00C81E00" w:rsidRPr="009769D5" w:rsidRDefault="00C81E00" w:rsidP="0066322E">
            <w:pPr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  <w:p w:rsidR="00C81E00" w:rsidRPr="009769D5" w:rsidRDefault="00C81E00" w:rsidP="0066322E">
            <w:pPr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Other_______</w:t>
            </w:r>
          </w:p>
        </w:tc>
        <w:tc>
          <w:tcPr>
            <w:tcW w:w="2201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E00" w:rsidRPr="009769D5" w:rsidTr="0066322E">
        <w:trPr>
          <w:trHeight w:val="1142"/>
        </w:trPr>
        <w:tc>
          <w:tcPr>
            <w:tcW w:w="818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00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What did you graduate with?</w:t>
            </w:r>
          </w:p>
        </w:tc>
        <w:tc>
          <w:tcPr>
            <w:tcW w:w="2929" w:type="dxa"/>
          </w:tcPr>
          <w:p w:rsidR="00C81E00" w:rsidRPr="009769D5" w:rsidRDefault="00C81E00" w:rsidP="0066322E">
            <w:pPr>
              <w:spacing w:after="0" w:line="360" w:lineRule="auto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1. Diploma</w:t>
            </w:r>
          </w:p>
          <w:p w:rsidR="00C81E00" w:rsidRPr="009769D5" w:rsidRDefault="00C81E00" w:rsidP="0066322E">
            <w:pPr>
              <w:spacing w:after="0" w:line="360" w:lineRule="auto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2.BSC</w:t>
            </w:r>
            <w:proofErr w:type="gramEnd"/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C81E00" w:rsidRPr="009769D5" w:rsidRDefault="00C81E00" w:rsidP="0066322E">
            <w:pPr>
              <w:spacing w:after="0" w:line="360" w:lineRule="auto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E00" w:rsidRPr="009769D5" w:rsidTr="0066322E">
        <w:tc>
          <w:tcPr>
            <w:tcW w:w="818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00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Is the lab provide routine malaria smear microscopy service</w:t>
            </w:r>
          </w:p>
        </w:tc>
        <w:tc>
          <w:tcPr>
            <w:tcW w:w="2929" w:type="dxa"/>
          </w:tcPr>
          <w:p w:rsidR="00C81E00" w:rsidRPr="009769D5" w:rsidRDefault="00C81E00" w:rsidP="0066322E">
            <w:pPr>
              <w:spacing w:after="0" w:line="360" w:lineRule="auto"/>
              <w:ind w:left="419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C81E00" w:rsidRPr="009769D5" w:rsidRDefault="00C81E00" w:rsidP="0066322E">
            <w:pPr>
              <w:spacing w:after="0" w:line="360" w:lineRule="auto"/>
              <w:ind w:left="419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2201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E00" w:rsidRPr="009769D5" w:rsidTr="0066322E">
        <w:tc>
          <w:tcPr>
            <w:tcW w:w="818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0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How long has it been since you started working on malaria microscopy?</w:t>
            </w:r>
          </w:p>
        </w:tc>
        <w:tc>
          <w:tcPr>
            <w:tcW w:w="2929" w:type="dxa"/>
          </w:tcPr>
          <w:p w:rsidR="00C81E00" w:rsidRPr="009769D5" w:rsidRDefault="00C81E00" w:rsidP="0066322E">
            <w:pPr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&lt;2 years</w:t>
            </w:r>
          </w:p>
          <w:p w:rsidR="00C81E00" w:rsidRPr="009769D5" w:rsidRDefault="00C81E00" w:rsidP="0066322E">
            <w:pPr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≥2 years</w:t>
            </w:r>
          </w:p>
        </w:tc>
        <w:tc>
          <w:tcPr>
            <w:tcW w:w="2201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E00" w:rsidRPr="009769D5" w:rsidTr="0066322E">
        <w:tc>
          <w:tcPr>
            <w:tcW w:w="818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00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How many malaria slides do you examine daily?</w:t>
            </w:r>
          </w:p>
        </w:tc>
        <w:tc>
          <w:tcPr>
            <w:tcW w:w="2929" w:type="dxa"/>
          </w:tcPr>
          <w:p w:rsidR="00C81E00" w:rsidRPr="009769D5" w:rsidRDefault="00C81E00" w:rsidP="0066322E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Less than 5</w:t>
            </w:r>
          </w:p>
          <w:p w:rsidR="00C81E00" w:rsidRPr="009769D5" w:rsidRDefault="00C81E00" w:rsidP="0066322E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From 5-10</w:t>
            </w:r>
          </w:p>
          <w:p w:rsidR="00C81E00" w:rsidRPr="009769D5" w:rsidRDefault="00C81E00" w:rsidP="0066322E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More than 10___</w:t>
            </w:r>
          </w:p>
        </w:tc>
        <w:tc>
          <w:tcPr>
            <w:tcW w:w="2201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E00" w:rsidRPr="009769D5" w:rsidTr="0066322E">
        <w:tc>
          <w:tcPr>
            <w:tcW w:w="818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00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Have you ever had an in-service training on malaria microscopy?</w:t>
            </w:r>
          </w:p>
        </w:tc>
        <w:tc>
          <w:tcPr>
            <w:tcW w:w="2929" w:type="dxa"/>
          </w:tcPr>
          <w:p w:rsidR="00C81E00" w:rsidRPr="009769D5" w:rsidRDefault="00C81E00" w:rsidP="0066322E">
            <w:pPr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81E00" w:rsidRPr="009769D5" w:rsidRDefault="00C81E00" w:rsidP="0066322E">
            <w:pPr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201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E00" w:rsidRPr="009769D5" w:rsidTr="0066322E">
        <w:tc>
          <w:tcPr>
            <w:tcW w:w="818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00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If yes, for how long?</w:t>
            </w:r>
          </w:p>
        </w:tc>
        <w:tc>
          <w:tcPr>
            <w:tcW w:w="2929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___________________</w:t>
            </w:r>
          </w:p>
        </w:tc>
        <w:tc>
          <w:tcPr>
            <w:tcW w:w="2201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E00" w:rsidRPr="009769D5" w:rsidTr="0066322E">
        <w:tc>
          <w:tcPr>
            <w:tcW w:w="818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00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If yes, who gave you the training?</w:t>
            </w:r>
          </w:p>
        </w:tc>
        <w:tc>
          <w:tcPr>
            <w:tcW w:w="2929" w:type="dxa"/>
          </w:tcPr>
          <w:p w:rsidR="00C81E00" w:rsidRPr="009769D5" w:rsidRDefault="00C81E00" w:rsidP="0066322E">
            <w:pPr>
              <w:numPr>
                <w:ilvl w:val="0"/>
                <w:numId w:val="7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Government?</w:t>
            </w:r>
          </w:p>
          <w:p w:rsidR="00C81E00" w:rsidRPr="009769D5" w:rsidRDefault="00C81E00" w:rsidP="0066322E">
            <w:pPr>
              <w:numPr>
                <w:ilvl w:val="0"/>
                <w:numId w:val="7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NGO</w:t>
            </w:r>
          </w:p>
        </w:tc>
        <w:tc>
          <w:tcPr>
            <w:tcW w:w="2201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E00" w:rsidRPr="009769D5" w:rsidTr="0066322E">
        <w:tc>
          <w:tcPr>
            <w:tcW w:w="818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00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 xml:space="preserve">Is there any supervision from </w:t>
            </w:r>
            <w:r w:rsidRPr="009769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gional or national laboratories </w:t>
            </w:r>
          </w:p>
        </w:tc>
        <w:tc>
          <w:tcPr>
            <w:tcW w:w="2929" w:type="dxa"/>
          </w:tcPr>
          <w:p w:rsidR="00C81E00" w:rsidRPr="009769D5" w:rsidRDefault="00C81E00" w:rsidP="00C81E0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:rsidR="00C81E00" w:rsidRPr="009769D5" w:rsidRDefault="00C81E00" w:rsidP="00C81E00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</w:t>
            </w:r>
          </w:p>
        </w:tc>
        <w:tc>
          <w:tcPr>
            <w:tcW w:w="2201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E00" w:rsidRPr="009769D5" w:rsidTr="0066322E">
        <w:tc>
          <w:tcPr>
            <w:tcW w:w="818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3700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Which of microscope or RDT do u prefer</w:t>
            </w:r>
          </w:p>
        </w:tc>
        <w:tc>
          <w:tcPr>
            <w:tcW w:w="2929" w:type="dxa"/>
          </w:tcPr>
          <w:p w:rsidR="00C81E00" w:rsidRPr="009769D5" w:rsidRDefault="00C81E00" w:rsidP="0066322E">
            <w:pPr>
              <w:spacing w:after="0"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81E00" w:rsidRPr="009769D5" w:rsidRDefault="00C81E00" w:rsidP="0066322E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_______________</w:t>
            </w:r>
          </w:p>
        </w:tc>
        <w:tc>
          <w:tcPr>
            <w:tcW w:w="2201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E00" w:rsidRPr="009769D5" w:rsidTr="0066322E">
        <w:tc>
          <w:tcPr>
            <w:tcW w:w="818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700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 xml:space="preserve">Does your lab. </w:t>
            </w:r>
            <w:proofErr w:type="gramStart"/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participate</w:t>
            </w:r>
            <w:proofErr w:type="gramEnd"/>
            <w:r w:rsidRPr="009769D5">
              <w:rPr>
                <w:rFonts w:ascii="Times New Roman" w:hAnsi="Times New Roman" w:cs="Times New Roman"/>
                <w:sz w:val="24"/>
                <w:szCs w:val="24"/>
              </w:rPr>
              <w:t xml:space="preserve"> in EQA programs?</w:t>
            </w:r>
          </w:p>
        </w:tc>
        <w:tc>
          <w:tcPr>
            <w:tcW w:w="2929" w:type="dxa"/>
          </w:tcPr>
          <w:p w:rsidR="00C81E00" w:rsidRPr="009769D5" w:rsidRDefault="00C81E00" w:rsidP="0066322E">
            <w:pPr>
              <w:spacing w:after="0" w:line="360" w:lineRule="auto"/>
              <w:ind w:left="342" w:firstLine="90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C81E00" w:rsidRPr="009769D5" w:rsidRDefault="00C81E00" w:rsidP="0066322E">
            <w:pPr>
              <w:spacing w:after="0" w:line="360" w:lineRule="auto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2201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E00" w:rsidRPr="009769D5" w:rsidTr="0066322E">
        <w:tc>
          <w:tcPr>
            <w:tcW w:w="818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00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Is the staining solution are accessible and stored in appropriate place</w:t>
            </w:r>
          </w:p>
        </w:tc>
        <w:tc>
          <w:tcPr>
            <w:tcW w:w="2929" w:type="dxa"/>
          </w:tcPr>
          <w:p w:rsidR="00C81E00" w:rsidRPr="009769D5" w:rsidRDefault="00C81E00" w:rsidP="00C81E00">
            <w:pPr>
              <w:numPr>
                <w:ilvl w:val="0"/>
                <w:numId w:val="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81E00" w:rsidRPr="009769D5" w:rsidRDefault="00C81E00" w:rsidP="00C81E00">
            <w:pPr>
              <w:numPr>
                <w:ilvl w:val="0"/>
                <w:numId w:val="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1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E00" w:rsidRPr="009769D5" w:rsidTr="0066322E">
        <w:tc>
          <w:tcPr>
            <w:tcW w:w="818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00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Is the microscope functional properly?</w:t>
            </w:r>
          </w:p>
        </w:tc>
        <w:tc>
          <w:tcPr>
            <w:tcW w:w="2929" w:type="dxa"/>
          </w:tcPr>
          <w:p w:rsidR="00C81E00" w:rsidRPr="009769D5" w:rsidRDefault="00C81E00" w:rsidP="00C81E00">
            <w:pPr>
              <w:numPr>
                <w:ilvl w:val="0"/>
                <w:numId w:val="9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81E00" w:rsidRPr="009769D5" w:rsidRDefault="00C81E00" w:rsidP="00C81E00">
            <w:pPr>
              <w:numPr>
                <w:ilvl w:val="0"/>
                <w:numId w:val="9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201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E00" w:rsidRPr="009769D5" w:rsidTr="0066322E">
        <w:tc>
          <w:tcPr>
            <w:tcW w:w="818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0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What method do you use for the diagnosis of malaria</w:t>
            </w:r>
          </w:p>
        </w:tc>
        <w:tc>
          <w:tcPr>
            <w:tcW w:w="2929" w:type="dxa"/>
          </w:tcPr>
          <w:p w:rsidR="00C81E00" w:rsidRPr="009769D5" w:rsidRDefault="00C81E00" w:rsidP="00C81E00">
            <w:pPr>
              <w:numPr>
                <w:ilvl w:val="0"/>
                <w:numId w:val="10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Thin film only</w:t>
            </w:r>
          </w:p>
          <w:p w:rsidR="00C81E00" w:rsidRPr="009769D5" w:rsidRDefault="00C81E00" w:rsidP="00C81E00">
            <w:pPr>
              <w:numPr>
                <w:ilvl w:val="0"/>
                <w:numId w:val="10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Thick film only</w:t>
            </w:r>
          </w:p>
          <w:p w:rsidR="00C81E00" w:rsidRPr="009769D5" w:rsidRDefault="00C81E00" w:rsidP="00C81E00">
            <w:pPr>
              <w:numPr>
                <w:ilvl w:val="0"/>
                <w:numId w:val="10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Thin and thick film</w:t>
            </w:r>
          </w:p>
        </w:tc>
        <w:tc>
          <w:tcPr>
            <w:tcW w:w="2201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E00" w:rsidRPr="009769D5" w:rsidTr="0066322E">
        <w:tc>
          <w:tcPr>
            <w:tcW w:w="818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700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 xml:space="preserve">Do you perform </w:t>
            </w:r>
            <w:proofErr w:type="spellStart"/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parasitemia</w:t>
            </w:r>
            <w:proofErr w:type="spellEnd"/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29" w:type="dxa"/>
          </w:tcPr>
          <w:p w:rsidR="00C81E00" w:rsidRPr="009769D5" w:rsidRDefault="00C81E00" w:rsidP="0066322E">
            <w:pPr>
              <w:spacing w:after="0"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C81E00" w:rsidRPr="009769D5" w:rsidRDefault="00C81E00" w:rsidP="0066322E">
            <w:pPr>
              <w:spacing w:after="0"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2201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E00" w:rsidRPr="009769D5" w:rsidTr="0066322E">
        <w:tc>
          <w:tcPr>
            <w:tcW w:w="818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700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If yes, which methods do you use</w:t>
            </w:r>
          </w:p>
        </w:tc>
        <w:tc>
          <w:tcPr>
            <w:tcW w:w="2929" w:type="dxa"/>
          </w:tcPr>
          <w:p w:rsidR="00C81E00" w:rsidRPr="009769D5" w:rsidRDefault="00C81E00" w:rsidP="00C81E00">
            <w:pPr>
              <w:numPr>
                <w:ilvl w:val="0"/>
                <w:numId w:val="1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+, ++, +++</w:t>
            </w:r>
          </w:p>
          <w:p w:rsidR="00C81E00" w:rsidRPr="009769D5" w:rsidRDefault="00C81E00" w:rsidP="00C81E00">
            <w:pPr>
              <w:numPr>
                <w:ilvl w:val="0"/>
                <w:numId w:val="1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Parasite per micro liter/ WBC</w:t>
            </w:r>
          </w:p>
          <w:p w:rsidR="00C81E00" w:rsidRPr="009769D5" w:rsidRDefault="00C81E00" w:rsidP="00C81E00">
            <w:pPr>
              <w:numPr>
                <w:ilvl w:val="0"/>
                <w:numId w:val="11"/>
              </w:numPr>
              <w:spacing w:after="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sz w:val="24"/>
                <w:szCs w:val="24"/>
              </w:rPr>
              <w:t>Parasite per micro liter/ RBC</w:t>
            </w:r>
          </w:p>
        </w:tc>
        <w:tc>
          <w:tcPr>
            <w:tcW w:w="2201" w:type="dxa"/>
          </w:tcPr>
          <w:p w:rsidR="00C81E00" w:rsidRPr="009769D5" w:rsidRDefault="00C81E00" w:rsidP="00663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81E00" w:rsidRPr="009769D5" w:rsidRDefault="00C81E00" w:rsidP="00C81E00">
      <w:pPr>
        <w:rPr>
          <w:rFonts w:ascii="Times New Roman" w:hAnsi="Times New Roman" w:cs="Times New Roman"/>
        </w:rPr>
      </w:pPr>
    </w:p>
    <w:p w:rsidR="00C81E00" w:rsidRDefault="00C81E00" w:rsidP="00C81E00">
      <w:pPr>
        <w:pStyle w:val="Heading1"/>
        <w:jc w:val="both"/>
        <w:rPr>
          <w:rFonts w:ascii="Times New Roman" w:hAnsi="Times New Roman" w:cs="Times New Roman"/>
        </w:rPr>
      </w:pPr>
    </w:p>
    <w:p w:rsidR="003C57DC" w:rsidRDefault="003C57DC"/>
    <w:p w:rsidR="001B6041" w:rsidRDefault="001B6041"/>
    <w:p w:rsidR="001B6041" w:rsidRDefault="001B6041"/>
    <w:p w:rsidR="001B6041" w:rsidRDefault="001B6041"/>
    <w:p w:rsidR="001B6041" w:rsidRDefault="001B6041"/>
    <w:p w:rsidR="001B6041" w:rsidRDefault="001B6041"/>
    <w:p w:rsidR="001B6041" w:rsidRDefault="001B6041"/>
    <w:p w:rsidR="001B6041" w:rsidRPr="009769D5" w:rsidRDefault="001B6041" w:rsidP="001B6041">
      <w:pPr>
        <w:pStyle w:val="Heading1"/>
        <w:rPr>
          <w:rFonts w:ascii="Times New Roman" w:hAnsi="Times New Roman" w:cs="Times New Roman"/>
          <w:sz w:val="28"/>
        </w:rPr>
      </w:pPr>
      <w:bookmarkStart w:id="1" w:name="_Toc428609381"/>
      <w:r w:rsidRPr="009769D5">
        <w:rPr>
          <w:rFonts w:ascii="Times New Roman" w:hAnsi="Times New Roman" w:cs="Times New Roman"/>
          <w:sz w:val="28"/>
        </w:rPr>
        <w:lastRenderedPageBreak/>
        <w:t>Annex III: Lab Result reporting format</w:t>
      </w:r>
      <w:bookmarkEnd w:id="1"/>
      <w:r w:rsidRPr="009769D5">
        <w:rPr>
          <w:rFonts w:ascii="Times New Roman" w:hAnsi="Times New Roman" w:cs="Times New Roman"/>
          <w:sz w:val="28"/>
        </w:rPr>
        <w:t xml:space="preserve"> </w:t>
      </w:r>
    </w:p>
    <w:p w:rsidR="001B6041" w:rsidRPr="009769D5" w:rsidRDefault="001B6041" w:rsidP="001B6041">
      <w:pPr>
        <w:spacing w:after="20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769D5">
        <w:rPr>
          <w:rFonts w:ascii="Times New Roman" w:hAnsi="Times New Roman" w:cs="Times New Roman"/>
          <w:b/>
          <w:sz w:val="24"/>
          <w:szCs w:val="24"/>
        </w:rPr>
        <w:t>Result reporting form for laboratory professionals</w:t>
      </w:r>
    </w:p>
    <w:p w:rsidR="001B6041" w:rsidRPr="009769D5" w:rsidRDefault="00DA1D3C" w:rsidP="001B6041">
      <w:pPr>
        <w:tabs>
          <w:tab w:val="left" w:pos="6720"/>
        </w:tabs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Rectangle 33" o:spid="_x0000_s1027" style="position:absolute;margin-left:228.75pt;margin-top:1.7pt;width:22.15pt;height:11.85pt;z-index:251657216;visibility:visible;mso-position-horizontal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">
            <w10:wrap anchorx="margin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Rectangle 32" o:spid="_x0000_s1026" style="position:absolute;margin-left:73.6pt;margin-top:1.7pt;width:21.35pt;height:11.8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"/>
        </w:pict>
      </w:r>
      <w:r w:rsidR="001B6041" w:rsidRPr="009769D5">
        <w:rPr>
          <w:rFonts w:ascii="Times New Roman" w:hAnsi="Times New Roman" w:cs="Times New Roman"/>
          <w:sz w:val="24"/>
          <w:szCs w:val="24"/>
        </w:rPr>
        <w:t xml:space="preserve">Lab technician                        Lab technologist              </w:t>
      </w:r>
    </w:p>
    <w:tbl>
      <w:tblPr>
        <w:tblW w:w="891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530"/>
        <w:gridCol w:w="1881"/>
        <w:gridCol w:w="1280"/>
        <w:gridCol w:w="1486"/>
        <w:gridCol w:w="1656"/>
        <w:gridCol w:w="1077"/>
      </w:tblGrid>
      <w:tr w:rsidR="001B6041" w:rsidRPr="009769D5" w:rsidTr="0066322E">
        <w:trPr>
          <w:trHeight w:val="227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b/>
                <w:sz w:val="24"/>
                <w:szCs w:val="24"/>
              </w:rPr>
              <w:t>Slide ID</w:t>
            </w:r>
          </w:p>
        </w:tc>
        <w:tc>
          <w:tcPr>
            <w:tcW w:w="630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ult 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mark </w:t>
            </w:r>
          </w:p>
        </w:tc>
      </w:tr>
      <w:tr w:rsidR="001B6041" w:rsidRPr="009769D5" w:rsidTr="0066322E">
        <w:trPr>
          <w:trHeight w:val="285"/>
        </w:trPr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B6041" w:rsidRPr="009769D5" w:rsidRDefault="001B6041" w:rsidP="006632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B6041" w:rsidRPr="009769D5" w:rsidRDefault="001B6041" w:rsidP="0066322E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gative </w:t>
            </w:r>
          </w:p>
        </w:tc>
        <w:tc>
          <w:tcPr>
            <w:tcW w:w="44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107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B6041" w:rsidRPr="009769D5" w:rsidTr="0066322E">
        <w:trPr>
          <w:trHeight w:val="645"/>
        </w:trPr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9D5">
              <w:rPr>
                <w:rFonts w:ascii="Times New Roman" w:hAnsi="Times New Roman" w:cs="Times New Roman"/>
                <w:b/>
                <w:sz w:val="24"/>
                <w:szCs w:val="24"/>
              </w:rPr>
              <w:t>Parasite Load</w:t>
            </w:r>
          </w:p>
        </w:tc>
        <w:tc>
          <w:tcPr>
            <w:tcW w:w="10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B6041" w:rsidRPr="009769D5" w:rsidTr="0066322E">
        <w:trPr>
          <w:trHeight w:val="23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041" w:rsidRPr="009769D5" w:rsidTr="0066322E">
        <w:trPr>
          <w:trHeight w:val="23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041" w:rsidRPr="009769D5" w:rsidTr="0066322E">
        <w:trPr>
          <w:trHeight w:val="23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041" w:rsidRPr="009769D5" w:rsidTr="0066322E">
        <w:trPr>
          <w:trHeight w:val="23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041" w:rsidRPr="009769D5" w:rsidTr="0066322E">
        <w:trPr>
          <w:trHeight w:val="23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041" w:rsidRPr="009769D5" w:rsidTr="0066322E">
        <w:trPr>
          <w:trHeight w:val="23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041" w:rsidRPr="009769D5" w:rsidTr="0066322E">
        <w:trPr>
          <w:trHeight w:val="23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041" w:rsidRPr="009769D5" w:rsidTr="0066322E">
        <w:trPr>
          <w:trHeight w:val="23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041" w:rsidRPr="009769D5" w:rsidTr="0066322E">
        <w:trPr>
          <w:trHeight w:val="23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041" w:rsidRPr="009769D5" w:rsidTr="0066322E">
        <w:trPr>
          <w:trHeight w:val="23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041" w:rsidRPr="009769D5" w:rsidTr="0066322E">
        <w:trPr>
          <w:trHeight w:val="23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041" w:rsidRPr="009769D5" w:rsidTr="0066322E">
        <w:trPr>
          <w:trHeight w:val="23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B6041" w:rsidRPr="009769D5" w:rsidRDefault="001B6041" w:rsidP="0066322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041" w:rsidRPr="009769D5" w:rsidRDefault="001B6041" w:rsidP="0066322E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B6041" w:rsidRPr="009769D5" w:rsidRDefault="001B6041" w:rsidP="001B6041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:rsidR="001B6041" w:rsidRPr="009769D5" w:rsidRDefault="001B6041" w:rsidP="001B6041">
      <w:pPr>
        <w:spacing w:after="20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769D5">
        <w:rPr>
          <w:rFonts w:ascii="Times New Roman" w:hAnsi="Times New Roman" w:cs="Times New Roman"/>
          <w:sz w:val="24"/>
          <w:szCs w:val="24"/>
        </w:rPr>
        <w:t>Date: ________________</w:t>
      </w:r>
    </w:p>
    <w:p w:rsidR="001B6041" w:rsidRPr="009769D5" w:rsidRDefault="001B6041" w:rsidP="001B6041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9769D5">
        <w:rPr>
          <w:rFonts w:ascii="Times New Roman" w:hAnsi="Times New Roman" w:cs="Times New Roman"/>
          <w:sz w:val="24"/>
          <w:szCs w:val="24"/>
        </w:rPr>
        <w:t>Signature of the lab technicians/technologist</w:t>
      </w:r>
      <w:r w:rsidRPr="009769D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9769D5">
        <w:rPr>
          <w:rFonts w:ascii="Times New Roman" w:hAnsi="Times New Roman" w:cs="Times New Roman"/>
          <w:sz w:val="24"/>
          <w:szCs w:val="24"/>
        </w:rPr>
        <w:t>_________________________</w:t>
      </w:r>
    </w:p>
    <w:p w:rsidR="001B6041" w:rsidRDefault="001B6041"/>
    <w:sectPr w:rsidR="001B6041" w:rsidSect="003C5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653FFC"/>
    <w:multiLevelType w:val="hybridMultilevel"/>
    <w:tmpl w:val="7960CF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BF56B6"/>
    <w:multiLevelType w:val="hybridMultilevel"/>
    <w:tmpl w:val="D234D100"/>
    <w:lvl w:ilvl="0" w:tplc="780CE4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A74D08"/>
    <w:multiLevelType w:val="hybridMultilevel"/>
    <w:tmpl w:val="23FC06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212EC1"/>
    <w:multiLevelType w:val="hybridMultilevel"/>
    <w:tmpl w:val="9EE68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C56A08"/>
    <w:multiLevelType w:val="hybridMultilevel"/>
    <w:tmpl w:val="E862B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9A3F3B"/>
    <w:multiLevelType w:val="hybridMultilevel"/>
    <w:tmpl w:val="0B30B120"/>
    <w:lvl w:ilvl="0" w:tplc="9D4E32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101BE0"/>
    <w:multiLevelType w:val="hybridMultilevel"/>
    <w:tmpl w:val="817849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187904"/>
    <w:multiLevelType w:val="hybridMultilevel"/>
    <w:tmpl w:val="FE08F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987E26"/>
    <w:multiLevelType w:val="hybridMultilevel"/>
    <w:tmpl w:val="594E8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12936D2"/>
    <w:multiLevelType w:val="hybridMultilevel"/>
    <w:tmpl w:val="7960CF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4A0149B"/>
    <w:multiLevelType w:val="hybridMultilevel"/>
    <w:tmpl w:val="AEACAE82"/>
    <w:lvl w:ilvl="0" w:tplc="4DAC48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A88070B"/>
    <w:multiLevelType w:val="hybridMultilevel"/>
    <w:tmpl w:val="4816CE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9"/>
  </w:num>
  <w:num w:numId="5">
    <w:abstractNumId w:val="6"/>
  </w:num>
  <w:num w:numId="6">
    <w:abstractNumId w:val="11"/>
  </w:num>
  <w:num w:numId="7">
    <w:abstractNumId w:val="3"/>
  </w:num>
  <w:num w:numId="8">
    <w:abstractNumId w:val="8"/>
  </w:num>
  <w:num w:numId="9">
    <w:abstractNumId w:val="4"/>
  </w:num>
  <w:num w:numId="10">
    <w:abstractNumId w:val="10"/>
  </w:num>
  <w:num w:numId="11">
    <w:abstractNumId w:val="1"/>
  </w:num>
  <w:num w:numId="12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81E00"/>
    <w:rsid w:val="001B6041"/>
    <w:rsid w:val="003C57DC"/>
    <w:rsid w:val="005341E8"/>
    <w:rsid w:val="005F112B"/>
    <w:rsid w:val="00704804"/>
    <w:rsid w:val="008005EE"/>
    <w:rsid w:val="00C81E00"/>
    <w:rsid w:val="00DA1D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E00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qFormat/>
    <w:rsid w:val="00C81E00"/>
    <w:pPr>
      <w:keepNext/>
      <w:spacing w:before="240" w:after="60" w:line="276" w:lineRule="auto"/>
      <w:outlineLvl w:val="0"/>
    </w:pPr>
    <w:rPr>
      <w:rFonts w:ascii="Arial" w:eastAsia="Calibri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1E00"/>
    <w:rPr>
      <w:rFonts w:ascii="Arial" w:eastAsia="Calibri" w:hAnsi="Arial" w:cs="Arial"/>
      <w:b/>
      <w:bCs/>
      <w:kern w:val="32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005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005E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ferred Customer</dc:creator>
  <cp:lastModifiedBy>desalegn</cp:lastModifiedBy>
  <cp:revision>2</cp:revision>
  <dcterms:created xsi:type="dcterms:W3CDTF">2016-08-26T15:11:00Z</dcterms:created>
  <dcterms:modified xsi:type="dcterms:W3CDTF">2016-08-26T15:11:00Z</dcterms:modified>
</cp:coreProperties>
</file>